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629"/>
        <w:gridCol w:w="322"/>
        <w:gridCol w:w="313"/>
        <w:gridCol w:w="355"/>
        <w:gridCol w:w="355"/>
        <w:gridCol w:w="355"/>
        <w:gridCol w:w="4092"/>
        <w:gridCol w:w="237"/>
      </w:tblGrid>
      <w:tr w:rsidR="00DD392E" w:rsidRPr="00DD392E" w14:paraId="5FB1A1A9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D24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D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E6E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scrip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19B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neRatio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2B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gRatio</w:t>
            </w:r>
            <w:proofErr w:type="spellEnd"/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28BF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value</w:t>
            </w:r>
            <w:proofErr w:type="spellEnd"/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030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proofErr w:type="gram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7AA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value</w:t>
            </w:r>
            <w:proofErr w:type="spellEnd"/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4A19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neID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783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unt</w:t>
            </w:r>
          </w:p>
        </w:tc>
      </w:tr>
      <w:tr w:rsidR="00DD392E" w:rsidRPr="00DD392E" w14:paraId="296AB089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3B8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CYTOSOLIC_RIBO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CD7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CYTOSOLIC_RIBO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6FE7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C26B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6297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77E-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0FA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7E-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9B06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55E-0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20A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l39/Rpl35/Rpl37/Rps21/Rps29/Rps28/Rpl21/Rpl37a/Rpl38/Rpl36/Rps26/Rps27/Rps15a/Rpl36a/Rps17/Rpl31/Isg15/Apod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521B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</w:tr>
      <w:tr w:rsidR="00DD392E" w:rsidRPr="00DD392E" w14:paraId="08D76639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34F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RIBO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9A27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RIBO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9DE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C2EC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B99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45E-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0E8F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1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747F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57E-0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03E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l39/Rpl35/Rpl37/Rps21/Rps29/Rps28/Rpl21/Rpl37a/Rpl38/Rpl36/Rpl22l1/Rps26/Rps27/Rps15a/Mt3/Rpl36a/Rps17/Mrps5/Dap3/Rpl31/Dhx9/Isg15/Apod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C51B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DD392E" w:rsidRPr="00DD392E" w14:paraId="419DEA2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9478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MF_STRUCTURAL_CONSTITUENT_OF_RIBO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A40C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MF_STRUCTURAL_CONSTITUENT_OF_RIBO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36B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203F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E413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53E-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7CC5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1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61F4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57E-0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A0D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l39/Rpl35/Rpl37/Rps21/Rps29/Rps28/Rpl21/Rpl37a/Rpl38/Rpl36/Rpl22l1/Rps26/Rps27/Rps15a/Rpl36a/Rps17/Mrps5/Dap3/Rpl31/Isg1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2AE8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DD392E" w:rsidRPr="00DD392E" w14:paraId="628383F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C98B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CYTOPLASMIC_TRANSL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317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CYTOPLASMIC_TRANSL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2CC3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245D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DD8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54E-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4F0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DE41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12E-0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4197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l39/Rpl35/Rpl37/Rps21/Rps29/Rps28/Rpl21/Rpl37a/Rpl38/Rpl36/Rpl22l1/Rps26/Rps27/Rps15a/Rpl36a/Rps17/Rpl31/Dhx9/Cpeb3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3B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295E654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ABA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POLYSOMAL_RIBO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AFE5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POLYSOMAL_RIBO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AF5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13F3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374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73E-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66A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01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FE89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39E-0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BB2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9/Rps21/Rps29/Rps28/Rpl38/Rpl36/Rps26/Rpl36a/Rpl31/Dhx9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BFB2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1B2B758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10E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NEURON_TO_NEURON_SYNAPS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2C7F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NEURON_TO_NEURON_SYNAPS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F1E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4D91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A3D5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E-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627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2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0088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3E-0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3F27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Kcnd2/Sipa1l1/Clstn2/Cacna1c/Rpl38/Cabp1/Rps27/Lrrc4c/Mt3/Plekha5/Kpna1/Nrcam/Pkp4/Epha7/Tmem108/Calb1/Actr2/Ppp1r9a/Cryab/Cpeb3/Mpdz/Pde4b/Ptprd/Dcc/Add3/Drp2/Insyn1/Dlgap2/Slc8a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9ADC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</w:tr>
      <w:tr w:rsidR="00DD392E" w:rsidRPr="00DD392E" w14:paraId="085DD48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2FD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RIBOSOMAL_SUBUNI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FC0E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RIBOSOMAL_SUBUNI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8B63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404D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AC5A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67E-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B8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46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4F8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33E-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F35A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l39/Rpl35/Rpl37/Rps21/Rps29/Rps28/Rpl21/Rpl37a/Rpl38/Rpl36/Rps26/Rps27/Rps15a/Rpl36a/Rps17/Mrps5/Dap3/Rpl31/Isg1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B1E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67652CE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ECB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AXON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6CD1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AXON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77B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846F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72F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76E-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081B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7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C371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11E-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98A3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Ndn/Alcam/Spp1/Ncam2/Sipa1l1/Adnp/Lrrc4c/Mt3/Tnr/Rab21/Auts2/Nfib/S100b/Nrcam/Epha7/Stk25/Nrxn3/Sema3a/Plp1/Sema5a/Lgi1/Pak1/Cdk5r2/Pgrmc1/Dcc/Crtac1/Nrp2/Nrep/Lama2/Sema6a/Robo2/Apod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8A0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</w:tr>
      <w:tr w:rsidR="00DD392E" w:rsidRPr="00DD392E" w14:paraId="3F5D8D7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790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THENAR_EMINENC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3D3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THENAR_EMINENC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5743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996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2E28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23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BC9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33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8CA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6E-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06B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7F0C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0E843FB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9C3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ERYTHROID_HYPOPLAS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D90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ERYTHROID_HYPOPLAS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7A83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D1DD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FD05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.59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D19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5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0C56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33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E78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9D6D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75EB77A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E07A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URE_RED_CELL_APLAS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A0C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URE_RED_CELL_APLAS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EC9D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2BA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598C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.59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1D9C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5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BE9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33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44C4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E7F6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4EF51CA0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B04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MALIGNANT_GENITOURINARY_TRACT_TUMOR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88A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MALIGNANT_GENITOURINARY_TRACT_TUMOR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7EC7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346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5BB6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49E-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2F95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31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7A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02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6FE8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FBA9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76A57E2A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7F8B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HP_ABSENT_THUMB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CA4F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SENT_THUMB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0C16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8CF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70D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7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F6B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0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E8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.6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4E02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Sf3b4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146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2888F8B0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602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INCREASED_MEAN_CORPUSCULAR_VOLU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CA74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INCREASED_MEAN_CORPUSCULAR_VOLU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A10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F6A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9F9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19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2C4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21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73E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.75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39A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Ankrd11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AD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6405D0C1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9461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ARTIAL_DUPLICATION_OF_THE_PHALANX_OF_HAND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2A52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ARTIAL_DUPLICATION_OF_THE_PHALANX_OF_HAND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626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6C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3E59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52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C08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2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B9C9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65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2EBB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A121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32CC3C5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65D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ERSISTENCE_OF_HEMOGLOBIN_F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8D68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ERSISTENCE_OF_HEMOGLOBIN_F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A20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28D7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8F07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68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C97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43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1FC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86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7C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0092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0B34407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2C1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CYTOSOLIC_SMALL_RIBOSOMAL_SUBUNI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094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CYTOSOLIC_SMALL_RIBOSOMAL_SUBUNI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66A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4F5A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0DA5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92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4165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92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8E0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3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71F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s21/Rps29/Rps28/Rps26/Rps27/Rps15a/Rps17/Isg1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6FF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49CBCA00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AA4F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SMALL_RIBOSOMAL_SUBUNI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89D3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SMALL_RIBOSOMAL_SUBUNI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3DA8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3A34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5E5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21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E119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4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557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6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9D31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s2/Rps21/Rps29/Rps28/Rps26/Rps27/Rps15a/Rps17/Mrps5/Dap3/Isg1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31C2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7CB42B2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146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DENOCARCINOMA_OF_THE_COL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AE5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DENOCARCINOMA_OF_THE_COL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87B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6BC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90CB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25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957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4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EF74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6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23F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8EBA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75B87E8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90C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TRIPHALANGEAL_THUMB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EE7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TRIPHALANGEAL_THUMB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79D5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BCCF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3596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59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A2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92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454A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2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0DE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Mafb/Rps29/Rps28/Rps26/Rps27/Rps15a/Rps17/Rpl31/Sf3b4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FCD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639C471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A0D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THROMBOCYTO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3A5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THROMBOCYTO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F00A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75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AEC9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39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2A03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87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A20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99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54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Cd55/Rps17/Rpl3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mgcl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945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7E96284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F83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ERYTHROCYTE_ENZYME_LEVEL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AC9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ERYTHROCYTE_ENZYME_LEVEL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03A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0C0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48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89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9DB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081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1B33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86E-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629B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23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6F424F4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D7F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OSTEOSARCOM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D9E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OSTEOSARCOM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6A62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150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A92B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03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BC25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2828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C26A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1693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2B4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0B1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12CA41D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750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RETICULOCYTOPEN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EB5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RETICULOCYTOPEN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927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DB04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0E84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03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C3DD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2828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C5A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1693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8CB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B2D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524A478A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C19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ORMOCHROMIC_ANEM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AEC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ORMOCHROMIC_ANEM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DA6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772E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F993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45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61E6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579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981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439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95A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E9F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53F570F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7619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PLASIA_HYPOPLASIA_OF_THE_EAR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772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PLASIA_HYPOPLASIA_OF_THE_EAR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030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07A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547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55E-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598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776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D0A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6190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58A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af/Rpl35/Plcb4/Rps29/Rps28/Rtl1/Rps26/Rps27/Rps15a/Adnp/Rps17/Rpl31/Sf3b4/Fgf10/Fkrp/Pak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C159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</w:tr>
      <w:tr w:rsidR="00DD392E" w:rsidRPr="00DD392E" w14:paraId="6AB39609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B7A2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HP_ABNORMAL_MEAN_CORPUSCULAR_VOLU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A6D3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MEAN_CORPUSCULAR_VOLU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C5C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1EAE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EBC5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1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B8C6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2796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139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078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9C5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Ankrd11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DE9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31C98EDA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FBC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NEURON_PROJECTION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F3D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NEURON_PROJECTION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B273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D2FF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2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60AA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14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35C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487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30B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267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66EE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Spp1/Sipa1l1/Sez6/Adnp/Lrrc4c/Mt3/Tnr/Rab21/Zfp804a/Ndrg4/Nrcam/Kdm1a/Epha7/Stk25/Actr2/Sema3a/Sema5a/Il1rapl1/Pak1/Camk1d/Ptprd/Id1/Dcc/Rgs2/Sema6a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9889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</w:tr>
      <w:tr w:rsidR="00DD392E" w:rsidRPr="00DD392E" w14:paraId="68DE2E0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A09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POLY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A18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POLY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26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E9A1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17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26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DE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66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FD70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4263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0E9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9/Rps21/Rps29/Rps28/Rpl38/Rpl36/Rps26/Rpl36a/Rpl31/Dhx9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EED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13970D80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95A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DENOCARCINOMA_OF_THE_INTESTINE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2046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DENOCARCINOMA_OF_THE_INTESTINE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F8FC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B8D2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2CC0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61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B52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277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4B69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9875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DFE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885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1B1FA10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D9BA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SCAPULA_MORPHOLOG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919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SCAPULA_MORPHOLOG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D86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164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1FD1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84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8609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628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F0C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3072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E1E3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Ttn/Rps29/Rps28/Rtl1/Rps26/Rps27/Rps15a/Dnm1l/Rps17/Rpl31/Sf3b4/Gfpt1/Tk2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A3F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DD392E" w:rsidRPr="00DD392E" w14:paraId="3F4B113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14A6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CLEFT_SOFT_PALAT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1435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CLEFT_SOFT_PALAT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1313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A68F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AB9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96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7E6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745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696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4144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4A30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/Ubb/Rpl35/Ttn/Plcb4/Rps29/Rps28/Rtl1/Rps26/Rps27/Rps15a/Sms/Rps17/Rpl31/Fgf10/Fkrp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00A6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</w:tr>
      <w:tr w:rsidR="00DD392E" w:rsidRPr="00DD392E" w14:paraId="269B8EE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04CF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SPRENGEL_ANOMAL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64F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SPRENGEL_ANOMAL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2B5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6C9C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8AF5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04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C603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7805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4319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4462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F41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Sf3b4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148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6386F2F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62A8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DEVELOPMENTAL_CEL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A6B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DEVELOPMENTAL_CEL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A6A3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95E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1A5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3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185A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1329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3B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767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18E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/Alcam/Spp1/Sorbs2/Adnp/Mt3/Tnr/Rab21/Auts2/Nrcam/Epha7/Tmem108/Sema3a/Sema5a/Dcc/Rgs2/Nrp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FCDC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DD392E" w:rsidRPr="00DD392E" w14:paraId="705A498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397C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DUPLICATION_OF_THUMB_PHALANX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103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DUPLICATION_OF_THUMB_PHALANX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5224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0501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D3D7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41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C30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2096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B42F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8373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4A5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EA4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1FAF38C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43A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CYTOSOLIC_LARGE_RIBOSOMAL_SUBUNI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2106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CYTOSOLIC_LARGE_RIBOSOMAL_SUBUNI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C29A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74E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4B1D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83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6C62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796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D234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3719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F5B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9/Rpl35/Rpl37/Rpl21/Rpl37a/Rpl38/Rpl36/Rpl36a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538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11B45F9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1FD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NUMBER_OF_ERYTHROID_PRECURSOR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44A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NUMBER_OF_ERYTHROID_PRECURSOR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399F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61D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3706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96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F7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796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F8D1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3719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51F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0B60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0CD9651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337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PLASIA_OF_THE_FINGER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BC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PLASIA_OF_THE_FINGER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D28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28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0C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98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691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796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6B6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3719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FEFC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Sf3b4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E713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5379044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88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HP_GASTROINTESTINAL_CARCINOM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C01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GASTROINTESTINAL_CARCINOM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44C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402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F75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89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75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098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0726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5589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207D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Dlc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0AA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569260CF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500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DEVELOPMENTAL_GROWTH_INVOLVED_IN_MORPHOGENE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D05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DEVELOPMENTAL_GROWTH_INVOLVED_IN_MORPHOGENE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C72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0981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6DE0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51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FA2A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421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0D0A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6769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0FE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/Alcam/Spp1/Adnp/Mt3/Tnr/Rab21/Auts2/Nrcam/Epha7/Tmem108/Fgf10/Sema3a/Sema5a/Dcc/Nrp2/Sema6a/Fgf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D61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DD392E" w:rsidRPr="00DD392E" w14:paraId="218BA01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8BA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WEBBED_NECK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93C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WEBBED_NECK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1C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3FAA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2D1B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59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47AE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97766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AC6F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912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F67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Ankrd11/Mafb/Rps29/Rps28/Rps26/Rps27/Rps15a/Sms/Hras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F7D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671E2D3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A27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AXONAL_FASCICUL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7E8A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AXONAL_FASCICUL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516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C534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420A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71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4F6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97766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069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912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7BE8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cam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rca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3a/Sema5a/Crtac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526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369FE05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946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PLASIA_HYPOPLASIA_OF_THE_THUMB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322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PLASIA_HYPOPLASIA_OF_THE_THUMB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5F2E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35E5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7A0F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666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1955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A80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92939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8F4D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Mafb/Rps29/Rps28/Rtl1/Rps26/Rps27/Rps15a/Rps17/Kdm1a/Rpl31/Sf3b4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4F6E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05E33674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F4C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ONIMMUNE_HYDROPS_FETAL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DF44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ONIMMUNE_HYDROPS_FETAL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0F05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0AA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142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33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FB83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1955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B15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92939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FEE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D4E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3B16D54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A1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HYPOVENTIL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345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HYPOVENTIL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7E2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44BE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FD1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66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88E6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7814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BE43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7395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E701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t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Pur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m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Lama2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FDE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20F054F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A7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AXONOGENE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75CE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AXONOGENE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4FF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970C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71B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77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A3F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732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A8C5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6061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5CD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Sipa1l1/Adnp/Lrrc4c/Mt3/Tnr/Epha7/Stk25/Sema3a/Sema5a/Pak1/Dcc/Sema6a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B2C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DD392E" w:rsidRPr="00DD392E" w14:paraId="35D9F37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8D9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SOFT_PALATE_MORPHOLOG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CC16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SOFT_PALATE_MORPHOLOG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5B2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E6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B8E7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99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45CF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732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E65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6061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9809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/Ubb/Rpl35/Ttn/Plcb4/Rps29/Rps28/Rtl1/Rps26/Rps27/Rps15a/Sms/Rps17/Rpl31/Sf3b4/Fgf10/Fkrp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77AA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</w:tr>
      <w:tr w:rsidR="00DD392E" w:rsidRPr="00DD392E" w14:paraId="130B09EF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D57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UPPER_LIMB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73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UPPER_LIMB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0CA5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2CE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7489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.99E-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8F5A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732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469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6061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3B09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Ttn/Rps29/Rps28/Rps26/Rps27/Rps15a/Dnm1l/Rps17/Rpl31/Fgf10/Gfpt1/Adssl1/Tk2/Fkrp/Lama2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AC1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</w:tr>
      <w:tr w:rsidR="00DD392E" w:rsidRPr="00DD392E" w14:paraId="21540DB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8CB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HAND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59CC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HAND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BDC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5B84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ABE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1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B1E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37329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159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518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E8EC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Fgf10/Tk2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886B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3830B9B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E0D8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CEL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BFC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CEL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C11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F49E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1EAF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19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008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41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ACEB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9189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01F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asgrp2/Ndn/Alcam/Spp1/Egln2/Sorbs2/Adnp/Mt3/Tnr/Rab21/Csnk2a1/Auts2/Phb/Nrcam/Eno1/Epha7/Tmem108/Sema3a/Tead1/Cryab/Sema5a/Lgi1/Dcc/Rgs2/Nrp2/Sema6a/Igfbp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74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</w:tr>
      <w:tr w:rsidR="00DD392E" w:rsidRPr="00DD392E" w14:paraId="2CD26F1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291D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BP_NEURON_RECOGNI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149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ON_RECOGNI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65D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B35E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F09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19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0CB2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41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EB1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9189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A3C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cam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rca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3a/Sema5a/Crtac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t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37B6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7EB62FA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C08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MACROCYTIC_ANEM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3394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MACROCYTIC_ANEM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986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8D1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C3B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2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25B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41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338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9189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9414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Dnm1l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A86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03FCF5A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EC42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DEVELOPMENTAL_GLAUCOM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E5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DEVELOPMENTAL_GLAUCOM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2C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BF6E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B08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37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166B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5824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ED22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44250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FE6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3C9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1959660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8A84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AXON_EXTENS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BEC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AXON_EXTENS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4917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DD83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F9E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76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C85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9931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737E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81693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B9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/Alcam/Adnp/Mt3/Tnr/Rab21/Auts2/Nrcam/Sema3a/Sema5a/Nrp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A79A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7FD4568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6E6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SHORT_THUMB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78C8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SHORT_THUMB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335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67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CE8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14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C48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3856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5C1D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1746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A8C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tl1/Rps26/Rps27/Rps15a/Rps17/Kdm1a/Rpl31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56A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4951D0E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7FC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URON_PROJECTION_GUIDANC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C8E5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ON_PROJECTION_GUIDANC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C7FB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C2B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F6BC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23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777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4361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51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22067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C04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Alcam/Tnr/Nfib/Nrcam/Epha7/Nrxn3/Sema3a/Sema5a/Lgi1/Cdk5r2/Pgrmc1/Dcc/Nrp2/Lama2/Sema6a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0C1A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</w:tr>
      <w:tr w:rsidR="00DD392E" w:rsidRPr="00DD392E" w14:paraId="19BECC9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8E2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HEMOGLOBI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375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HEMOGLOBI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C56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F03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D9D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DCE0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6682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62D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4323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8C97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60E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2890DAF4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B1D3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ALLOR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D6DF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ALLOR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C7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0646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83AE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53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7887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6682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AA54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4323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283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Rpl35/Rps29/Scn9a/Rps28/Rps26/Rps27/Rps15a/Rps17/Rpl31/Hmgcl/Cdh23/Klhl7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1A41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4C602B6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C78F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DEVELOPMENTAL_CATARAC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69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DEVELOPMENTAL_CATARAC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7284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0E1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6C73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.87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5453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971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D770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70888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CAF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af/mt-Nd6/Rpl35/Rps29/Rps28/Rps26/Rps27/Rps15a/Rps17/Rpl31/Vps4a/Crya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79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6BF0013A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D6D6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EXTENT_OF_CEL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9D1B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EXTENT_OF_CEL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0460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A885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DC56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06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D3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307364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F59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80184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CE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dn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3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Rab2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rca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pha7/Sema3a/Sema5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361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42C2D8B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C01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GLUTAMATERGIC_SYNAPS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F3A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GLUTAMATERGIC_SYNAPS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9A5E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F7B1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1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132A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.06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58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307364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9CDB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80184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5D4F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Kcnd2/Clstn2/Lrrc4c/Plekha5/Hras/Tnr/Kpna1/Pura/Fxyd6/Nrcam/Epha7/Calb1/Lgi1/Il1rapl1/Ptprd/Drp2/Nrp2/Bcan/Dlgap2/Cdh8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8391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1C217F0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172A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CELL_SIZ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90A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CELL_SIZ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24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D1B4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A6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62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B72B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55480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CF2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50574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DFA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Adnp/Mt3/Tnr/Slc12a2/Rab21/Nrcam/Kdm1a/Epha7/Sema3a/Ano6/Sema5a/Dcc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49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DD392E" w:rsidRPr="00DD392E" w14:paraId="7FBCA4D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30E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CC_TRANSPORTER_COMPLEX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6A9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TRANSPORTER_COMPLEX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C63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145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8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60C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3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9E4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1704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EE6A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562478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471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Scn1b/mt-Nd4l/Kcnab1/Scn9a/Kcnd2/Cacna1c/mt-Nd4/Ndufc2/Hcn2/mt-Nd3/Uqcr10/Ano6/Kcns3/Atp10a/Best3/Pde4b/Cacna1e/Kcnip4/Dpp6/Cachd1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743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</w:tr>
      <w:tr w:rsidR="00DD392E" w:rsidRPr="00DD392E" w14:paraId="19332E8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D51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URAL_NUCLEUS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4FED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AL_NUCLEUS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7D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820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2A47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.9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C01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6474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2AC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05958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B91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kb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Basp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fib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Kirrel3/Plp1/Cdk5r2/Padi2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0798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607F4C6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C958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ARROW_PALM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16D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ARROW_PAL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0302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B1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FE07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24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3AA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8131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E0A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21069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F9E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ms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Auts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ACC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DD392E" w:rsidRPr="00DD392E" w14:paraId="56B32A5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3CB7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SMALL_FOR_GESTATIONAL_AG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0595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SMALL_FOR_GESTATIONAL_AG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F7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FB4C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7752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58B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741262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CE6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75712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76D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/Ndn/Rpl35/Rps29/Rps28/Rtl1/Rps26/Rps27/Rps15a/Auts2/Rps17/Dmd/Rpl31/Il1rapl1/Wdr73/Stambp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435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</w:tr>
      <w:tr w:rsidR="00DD392E" w:rsidRPr="00DD392E" w14:paraId="2BDB9AC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D0B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REGULATION_OF_AXONOGENE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98A8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AXONOGENE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A1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C162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DB0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75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5BD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79950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4AB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728803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7DB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Mt3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pha7/Sema3a/Sema5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7DF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6635684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CA1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GENERALIZED_ONSET_SEIZUR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B84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GENERALIZED_ONSET_SEIZUR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084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1768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D46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000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B09F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00434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A10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820809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0EB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Scn1b/Scn9a/mt-Nd4/Dnm1l/Sms/Slc12a2/Pcyt2/Pura/Hcn2/mt-Nd3/Dmd/Kirrel3/Trpm3/Lnpk/Plp1/Tk2/Lgi1/Il1rapl1/Lama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709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63653C2F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EC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CUTE_MYELOID_LEUKEM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4443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CUTE_MYELOID_LEUKEM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1D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A75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128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092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0CFE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6895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3BC5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88326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D01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5A9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30F920E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2CC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INNER_MITOCHONDRIAL_MEMBRANE_PROTEIN_COMPLEX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CE2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INNER_MITOCHONDRIAL_MEMBRANE_PROTEIN_COMPLEX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2E9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CAC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679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1212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BE8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7632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3791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88998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85F3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Atp8/mt-Nd4l/Atp5md/mt-Nd4/Ndufc2/mt-Nd3/Phb/Cox7c/Atp5mpl/Uqcr10/Romo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972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3A9F6BC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FAE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NERVOUS_SYSTEM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455A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NERVOUS_SYSTEM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5CA7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5344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3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3B4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1328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DA69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7632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E0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88998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3C3B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Clstn2/Adnp/Mt3/Tnr/Rab21/Kdm1a/Rxrg/Epha7/Stk25/Actr2/Sema3a/Sema5a/Il1rapl1/Id4/Ptprd/Id1/Dcc/Tenm4/Eif2ak3/Sema6a/Hey2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73A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</w:tr>
      <w:tr w:rsidR="00DD392E" w:rsidRPr="00DD392E" w14:paraId="6BE40CB1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773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CELLULAR_COMPONENT_SIZ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7D8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CELLULAR_COMPONENT_SIZ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E821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077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33F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265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80A5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7510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244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80030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6ADC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Adnp/Mt3/Tnr/Slc12a2/Rab21/Dstn/Nrcam/Kdm1a/Epha7/Arfgef1/Sema3a/Ano6/Pdxp/Sema5a/Ush1c/Dcc/Add3/Sema6a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5EA2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2CF88CB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7C3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URON_PROJECTION_EXTENS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7B6A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ON_PROJECTION_EXTENS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79AB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7E54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C8F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375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4FA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5271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A793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50777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7F74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/Alcam/Adnp/Mt3/Tnr/Rab21/Auts2/Nrcam/Tmem108/Sema3a/Sema5a/Nrp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684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5D3CA74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C1CA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NEUROGENE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4256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NEUROGENE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AFDF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DACA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5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50D7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419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2215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64044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5C6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61107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F4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Adnp/Mt3/Tnr/Rab21/Kdm1a/Epha7/Stk25/Actr2/Sema3a/Sema5a/Il1rapl1/Id4/Ptprd/Id1/Dcc/Tenm4/Sema6a/Hey2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BFE6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52F7064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A55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BP_ATP_SYNTHESIS_COUPLED_ELECTRON_TRANSPOR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983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ATP_SYNTHESIS_COUPLED_ELECTRON_TRANSPOR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75D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FB3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9A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4267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31C4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64044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11D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61107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2D4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Nd4l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hit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-Nd4/Ndufc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s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-Nd3/Cox7c/Uqcr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FE3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2A8C4099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7CF4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EOPLASM_OF_THE_LARGE_INTESTIN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753D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EOPLASM_OF_THE_LARGE_INTESTIN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68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C1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C63B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448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B2E2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6621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5E4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63082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A8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Dlc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569E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79FC59C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6EF3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REGULATION_OF_SMOOTH_MUSCLE_CELL_PROLIFER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415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SMOOTH_MUSCLE_CELL_PROLIFER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081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78F3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E15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509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5991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99239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E79C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093190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33F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rkg1/Mef2c/Tafa5/Ndrg4/Igfbp5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g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pod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076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DD392E" w:rsidRPr="00DD392E" w14:paraId="2DDA031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C4D4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REGULATION_OF_SMOOTH_MUSCLE_CELL_MIGR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E7D7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SMOOTH_MUSCLE_CELL_MIGR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0B0D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D548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024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648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4916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292867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A94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7853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A5B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rkg1/Mef2c/Tafa5/Ndrg4/Igfbp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7C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DD392E" w:rsidRPr="00DD392E" w14:paraId="473F79B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565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VOIC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462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VOIC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02B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AF1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D7D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0375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27C4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578179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606C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43862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FFF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Snrpn/Ubb/Ndn/Ttn/Plcb4/Rtl1/mt-Nd4/Dync1i2/Sms/Hras/Slc12a2/mt-Nd3/Gfpt1/Sema3a/Cryab/Sema5a/Tk2/Il1rapl1/Ttc19/Fkrp/Ghr/Dcc/Lama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301F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DD392E" w:rsidRPr="00DD392E" w14:paraId="54F0FEE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DF7B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LEUKOPEN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055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LEUKOPEN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D8B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911F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2B84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273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522B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73881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1779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58504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481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Spp1/Rps26/Rps27/Rps15a/Rps17/Rpl3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mgcl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4F2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2BB2806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F86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ANATOMICAL_STRUCTURE_SIZ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76B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ANATOMICAL_STRUCTURE_SIZ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FFC3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C2BF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F75F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45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DCA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5164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EBF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687899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28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rkg1/Spp1/Adnp/Mt3/Tnr/Slc12a2/Rab21/Dstn/Nrcam/Kdm1a/Epha7/Arfgef1/Sema3a/Ano6/Pdxp/Sema5a/Zdhhc21/Ush1c/Dcc/Add3/Rgs2/Sema6a/Slc8a1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DB7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DD392E" w:rsidRPr="00DD392E" w14:paraId="3BAD765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4C4E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SYNAPTIC_MEMBRAN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3022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SYNAPTIC_MEMBRAN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64E0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8E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5602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7402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7968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3090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6C6B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513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2E04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h3a/Kcnd2/Clstn2/Cacna1c/Lrrc4c/Fxyd6/Nrcam/Epha7/Dmd/Tmem240/Cryab/Il1rapl1/Itsn1/Ptprd/Dcc/Utrn/Nrp2/Slc8a1/Cdh8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2F6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68A559B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152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URON_CELL_CELL_ADHES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8C3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ON_CELL_CELL_ADHES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06B3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D66B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B00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7879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F6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3090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EA7C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513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7839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cam2/Astn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rxn3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F185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DD392E" w:rsidRPr="00DD392E" w14:paraId="1CDD3E6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05E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MUSCLE_FIBER_SPLITTING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61D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MUSCLE_FIBER_SPLITTING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8AE4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82A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EED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7879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8B2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3090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434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513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F1C2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t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Adss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ryab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84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DD392E" w:rsidRPr="00DD392E" w14:paraId="0082F59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0B2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MF_STRUCTURAL_CONSTITUENT_OF_MUSCL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3002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MF_STRUCTURAL_CONSTITUENT_OF_MUSCL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963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8F2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FC8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8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6D25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3223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0D1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52520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EE46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t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yl6b/Sorbs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yn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m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C95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48170EE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45E8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SYNAPSE_STRUCTURE_OR_ACTIVIT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FFA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SYNAPSE_STRUCTURE_OR_ACTIVIT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B39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EA36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FEFB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868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D753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4083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678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60360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67A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f2c/Sipa1l1/Clstn2/Adnp/Zfp804a/Nrcam/Epha7/Actr2/Il1rapl1/Ptprd/Pgrmc1/Nrp2/Robo2/Cdh8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A67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DD392E" w:rsidRPr="00DD392E" w14:paraId="6E812F66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314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HP_ABNORMAL_RETICULOCYTE_MORPHOLOG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72E6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RETICULOCYTE_MORPHOLOG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BD1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1A85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2E5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953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9CAF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7745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D064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93744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6BE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0420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5B61CD72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452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RESPIRA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7121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RESPIRA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D2E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AF0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DC09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023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2F53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1021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52E7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916235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396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Nd4l/mt-Nd4/Ndufc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s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-Nd3/Cox7c/Uqcr10/Ttc19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139C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52508A9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385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URON_MIGR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5A41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URON_MIGR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4319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01D2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BB8E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1462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0B4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163136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B43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9718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3475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rkg1/Ndn/Mef2c/Astn2/Auts2/Nrcam/Kirrel3/Sema3a/Cdk5r2/Dcc/Nrp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585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2BAE5ABA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0BF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DENDRITE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148C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DENDRITE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0E0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ED35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F95C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267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23BA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221688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7444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25223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2D34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ipa1l1/Sez6/Rab21/Actr2/Il1rapl1/Camk1d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tpr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Id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0E85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0390B579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B547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REGULATION_OF_NERVOUS_SYSTEM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4D46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NERVOUS_SYSTEM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4D4C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37E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CCF8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384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187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275914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5263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74654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B18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Mt3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pha7/Sema3a/Sema5a/Id4/Id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6a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03B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DD392E" w:rsidRPr="00DD392E" w14:paraId="6F9BC51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EA00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EOPLASM_OF_THE_COL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DE17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EOPLASM_OF_THE_COL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8F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1FDB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F778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5331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A31D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349929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7DCB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142124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BA58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B3E9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371C7FE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51F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RAGGED_RED_MUSCLE_FIBER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5472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RAGGED_RED_MUSCLE_FIBER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7B90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1FF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F96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686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BA7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42527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2E64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210807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8F7E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Atp8/mt-Nd4/mt-Nd3/Gfpt1/Tk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C198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0D40EE10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3806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LIMB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103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MUSCULATURE_OF_THE_LIMB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6AFA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E8A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9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1933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8259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8B3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490540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C8ED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270301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FF8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Ttn/Rps29/Rps28/Celf2/Rps26/Rps27/Rps15a/Dnm1l/Ndufc2/Rps17/Kdm1a/Dmd/Rpl31/Fgf10/Gfpt1/Adssl1/Plp1/Cryab/Ddhd1/Tk2/Fkrp/Lama2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8CF9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DD392E" w:rsidRPr="00DD392E" w14:paraId="20A6FE7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9884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HORSESHOE_KIDNE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CA7B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HORSESHOE_KIDNE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ACE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764F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9FB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1013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F636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641712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477D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40810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5AF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ras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E41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14C8DD0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DE28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SYNAPSE_ORGANIZ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7CB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SYNAPSE_ORGANIZ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211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6E78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1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CA8B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2539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49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1144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E40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471672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C6F3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f2c/Sipa1l1/Clstn2/Sez6/Adnp/Lrrc4c/Tnr/Zfp804a/Nrcam/Epha7/Kirrel3/Tmem108/Actr2/Il1rapl1/Ptprd/Pgrmc1/Drp2/Nrp2/Bcan/Robo2/Cdh8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2BA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DD392E" w:rsidRPr="00DD392E" w14:paraId="5DFDBD1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4B1A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TRIANGULAR_SHAPED_PHALANGES_OF_THE_HAND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153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TRIANGULAR_SHAPED_PHALANGES_OF_THE_HAND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86AC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469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9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CD44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3881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8993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6815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B6CC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523363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93A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Mafb/Rps29/Rps28/Rtl1/Rps26/Rps27/Rps15a/Adnp/Slc12a2/Rps17/Rpl31/Sf3b4/Fgf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DE3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DD392E" w:rsidRPr="00DD392E" w14:paraId="036D777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93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GENERALIZED_ONSET_MOTOR_SEIZUR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991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GENERALIZED_ONSET_MOTOR_SEIZUR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3D76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A7D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8177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6889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8A70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92770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11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668805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BEB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Scn1b/Scn9a/mt-Nd4/Dnm1l/Sms/Pcyt2/Pura/Hcn2/mt-Nd3/Kirrel3/Trpm3/Lnpk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51F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6014B96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C673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BP_REGULATION_OF_POSTSYNAPSE_ORGANIZ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1A8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POSTSYNAPSE_ORGANIZ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769E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6DBE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FC32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970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8D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7F6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18B2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ipa1l1/Zfp804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rca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pha7/Actr2/Il1rap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tpr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Nrp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3DEB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38CBA84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955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OOR_MOTOR_COORDIN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C2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OOR_MOTOR_COORDIN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C64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BD49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747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0548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C23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7A8A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70A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cn1b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cn9a/Rt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489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DD392E" w:rsidRPr="00DD392E" w14:paraId="7EF891FA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3969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REGULATION_OF_DEVELOPMENTA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40C4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DEVELOPMENTA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88E5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A35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6B75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102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B4D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A57F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DCA6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Mt3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pha7/Sema3a/Sema5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Rgs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A3D8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1333AF82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52DC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RENAL_AGENE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97B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RENAL_AGENE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4E93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4C3F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ECF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1237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587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643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48C0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/Sf3b4/Fgf10/Sema3a/Dcc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DF1D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71B3087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0BF0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CELL_JUNCTION_ASSEMBL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C6CB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CELL_JUNCTION_ASSEMBL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3A32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5CD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395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1658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610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2D4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24B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f2c/Clstn2/Slk/Adnp/Epha7/Map4k4/Dapk3/Il1rapl1/Ptprd/Dlc1/S100a10/Robo2/Apod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825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630A641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8157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MF_VOLTAGE_GATED_CHANNEL_ACTIVIT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B7F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MF_VOLTAGE_GATED_CHANNEL_ACTIVIT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4BD1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789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9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330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1658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0C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3940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D7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770629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5F7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Kcnab1/Scn9a/Kcnd2/Cacna1c/Hcn2/Tmem37/Ano6/Kcns3/Cacna1e/Kcnip4/Cachd1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2C5C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3D618940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ECFC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NEURON_SPIN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5BD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NEURON_SPIN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BE6B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E5D5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F6CE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397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D0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145176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538F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867047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767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h3a/Kcnd2/Sipa1l1/Sez6/Mt3/Zfp804a/Calb1/Ppp1r9a/Cryab/Pde4b/Palmd/Slc8a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4DD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5C1DA46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B3F4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PLASIA_HYPOPLASIA_OF_FINGER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8721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PLASIA_HYPOPLASIA_OF_FINGER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EE07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6CAF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632D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676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A11C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27697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9537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987189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4CB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Rpl35/Mafb/Rps29/Rps28/Rtl1/Rps26/Rps27/Rps15a/Rps17/Kdm1a/Dmd/Rpl31/Sf3b4/Fgf10/Il1rapl1/Stambp/Eif2ak3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C9A0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DD392E" w:rsidRPr="00DD392E" w14:paraId="075273B2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8130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ITY_OF_THE_CERVICAL_SPIN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EBB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ITY_OF_THE_CERVICAL_SPIN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398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C6A7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9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E488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5913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22E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803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B3A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81444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3D54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/Rpl35/Ankrd11/Mafb/Rps29/Rps28/Rtl1/Rps26/Rps27/Rps15a/Hras/Rps17/Rpl31/Sf3b4/Sema5a/Fkrp/Dpyd/Ripply2/Dcc/Neb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99AC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5F20B7DB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D332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NEGATIVE_CHEMOTAX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F4D0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CHEMOTAX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0A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14B3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F266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021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19B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803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8C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81444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19AB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pha7/Sema3a/Sema5a/Nrp2/Sema6a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935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5CCFA07D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A3EF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OOR_FINE_MOTOR_COORDIN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EBE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OOR_FINE_MOTOR_COORDIN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7AD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86E1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4A3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021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E22C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8037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7DA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0814447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45C8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cn1b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cn9a/Rt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F684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10AC99A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C68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ION_TRANSMEMBRANE_TRANSPOR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A2C0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ION_TRANSMEMBRANE_TRANSPOR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A8D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24B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5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35E4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362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4008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53907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4891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226114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B25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Kcnab1/Mef2c/Scn9a/Kcnd2/Cacna1c/Fxyd6/Dmd/Cox17/Cd63/Tmem37/Plp1/Ano6/Kcns3/Pde4b/Cacna1e/Utrn/Rgs2/Kcnip4/Dpp6/Slc8a1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AF4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</w:tr>
      <w:tr w:rsidR="00DD392E" w:rsidRPr="00DD392E" w14:paraId="17658B1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F72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BP_REGULATION_OF_CELL_DEVELOPMEN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E92D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CELL_DEVELOPMEN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312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2F6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7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A93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652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547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67491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9C1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43173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443F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dac9/Spp1/Adnp/Mt3/Tnr/Rab21/Kdm1a/Epha7/Stk25/Actr2/Sema3a/Sema5a/Zdhhc21/Il1rapl1/Id4/Ptprd/Id1/Dcc/S100a10/Tenm4/Sema6a/Hey2/Robo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13ED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</w:tr>
      <w:tr w:rsidR="00DD392E" w:rsidRPr="00DD392E" w14:paraId="0A85071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5B8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DIFFICULTY_CLIMBING_STAIR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0FF3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DIFFICULTY_CLIMBING_STAIR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C63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C8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F028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753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872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7689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EA1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51743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7FCF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t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m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Gfpt1/Adss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Lama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003F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43A1D16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D56C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DEVELOPMENTA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88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DEVELOPMENTA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F748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6841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1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705E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846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B5A8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7689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D73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51743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853A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f2c/Spp1/Adnp/Basp1/Tnks2/Mt3/Tnr/Rab21/Nrcam/Epha7/Sema3a/Sema5a/Ghr/Dcc/Rgs2/Sema6a/Hey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EFC4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</w:tr>
      <w:tr w:rsidR="00DD392E" w:rsidRPr="00DD392E" w14:paraId="38C1EEA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AC4B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INFANTILE_MUSCULAR_HYPOTONI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A779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INFANTILE_MUSCULAR_HYPOTONI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A385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037B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3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59C8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6850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B4D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7689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DCA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3517438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5A45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af/mt-Nd6/Snrpn/Scn1b/Scn9a/Rtl1/mt-Nd4/Adnp/Sms/mt-Nd3/Atp10a/Fkrp/Dpyd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DA43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71837757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D75A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SPIRATORY_ELECTRON_TRANSPORT_CHAI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855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SPIRATORY_ELECTRON_TRANSPORT_CHAI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5857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DE7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6AEA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212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638D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77195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089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438396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5AA5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Nd4l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hit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-Nd4/Ndufc2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cs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mt-Nd3/Cox7c/Uqcr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5845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50D321E8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2E1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LARGE_RIBOSOMAL_SUBUNIT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920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LARGE_RIBOSOMAL_SUBUNI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7118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85E3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DBE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212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A7BF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77195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381B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438396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E79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9/Rpl35/Rpl37/Rpl21/Rpl37a/Rpl38/Rpl36/Rpl36a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41FC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5CA4BDF2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8964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PSYCHO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8EE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PSYCHO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C58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51E0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DCB6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212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13EF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77195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8FF3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4383966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B6E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d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pp1/mt-Nd4/Tbc1d7/Ttc19/Cdh23/Pus3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8A8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DD392E" w:rsidRPr="00DD392E" w14:paraId="230B6A82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7DBC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SARCOLEMMA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867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SARCOLEMM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552B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1EE5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19FF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405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2226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84012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2C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500537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DD9A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Cacna1c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ynm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m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Ppp3r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gcz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Fkr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Utr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Lama2/Slc8a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2D8F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2D1F006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1B5B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AEROBIC_RESPIR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5526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AEROBIC_RESPIR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6E4E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74C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65B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6747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C3E6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946365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1D4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597387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57A0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Atp8/mt-Nd4l/Ghitm/mt-Nd4/Ndufc2/Bloc1s1/Cycs/mt-Nd3/Cox7c/Uqcr10/Ide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6EA1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730CBB8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FEC2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OXIDATIVE_PHOSPHORYLATION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3617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OXIDATIVE_PHOSPHORYLAT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00A0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C52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D9FC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856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76D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00601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89F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517633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B0CA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mt-Atp8/mt-Nd4l/Ghitm/mt-Nd4/Ndufc2/Cycs/mt-Nd3/Cox7c/Uqcr10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1036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2395C54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2B82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MF_MRNA_3_UTR_BINDING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EA9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MF_MRNA_3_UTR_BINDING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A43D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A220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DE2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7980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24AD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03583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D2D2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6789442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A53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cbp4/Rbms3/Celf2/Carhsp1/Hnrnpa0/Cpeb3/Nova1/Zfp36l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9600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2C8E77F1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513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BILATERAL_PTOSIS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1757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BILATERAL_PTOSI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3F87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014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0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2AA2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423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5C58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20694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68F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83491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FC1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af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dnp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Dnm1l/Auts2/Kdm1a/Tk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F676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DD392E" w:rsidRPr="00DD392E" w14:paraId="0F9FD556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C21C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GOBP_NEGATIVE_REGULATION_OF_CELL_GROWTH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D4B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NEGATIVE_REGULATION_OF_CELL_GROWTH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1DA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CA8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4EA6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456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2066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20694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D719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834919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BA09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pp1/Mt3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Tn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hb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no1/Epha7/Sema3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ryab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Sema5a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Rgs2/Sema6a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BDE6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DD392E" w:rsidRPr="00DD392E" w14:paraId="471E777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F56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LETHARG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E038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LETHARG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A11B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732D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8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617F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58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2C2B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23750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59C3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8627825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77FE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Atp5md/Rps26/Rps27/Rps15a/Rps17/mt-Nd3/Rpl31/Hmgcl/Dpyd/Cdh23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22AB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2069ECE4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E6A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ABNORMAL_SUBARACHNOID_SPACE_MORPHOLOG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F724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ABNORMAL_SUBARACHNOID_SPACE_MORPHOLOG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EFC8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D95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4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4082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88258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357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20408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2A40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9383534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C3DA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t-Nd6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nrpn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Prkg1/mt-Nd4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md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Kirrel3/Trpm3/Il1rapl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Dcc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Hey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5C24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DD392E" w:rsidRPr="00DD392E" w14:paraId="65B6C45C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19F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_NEOPLASM_OF_THE_SKELETAL_SYSTEM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10A4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HP_NEOPLASM_OF_THE_SKELETAL_SYSTEM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54FE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7AE5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7C30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9957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2B13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4C572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7910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Rpl35/Rps29/Rps28/Rps26/Rps27/Rps15a/Rps17/Rpl3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3F26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DD392E" w:rsidRPr="00DD392E" w14:paraId="76C745C3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7FC0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ABA_CORE_MATRISOME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578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ABA_CORE_MATRISOM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31FC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79B7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6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4139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2048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FC51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909A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32C2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femp1/Spp1/Tnr/Igfbp6/Hmcn1/Crim1/Lgi1/Col19a1/Col9a3/Bcan/Lama2/Igfbp5/Edil3/Ogn/Coch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16C5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DD392E" w:rsidRPr="00DD392E" w14:paraId="494FF697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C2E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CC_CATION_CHANNEL_COMPLEX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29E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CC_CATION_CHANNEL_COMPLEX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1854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36A2F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2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D620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230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7191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A39B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4B0F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Kcnab1/Scn9a/Kcnd2/Cacna1c/Hcn2/Kcns3/Pde4b/Cacna1e/Kcnip4/Dpp6/Cachd1/Kcnc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6CAD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D392E" w:rsidRPr="00DD392E" w14:paraId="62174DB5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3D4F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REGULATION_OF_TRANS_SYNAPTIC_SIGNALING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D3CC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REGULATION_OF_TRANS_SYNAPTIC_SIGNALING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26C1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9DCF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11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DC59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2668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13878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049E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01BED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Mef2c/Sipa1l1/Clstn2/Car2/Adnp/Lrrc4c/Hras/Tnr/Slc12a2/S100b/Tmem108/Car7/Calb1/Ppp1r9a/Cpeb3/Lgi1/Ptprd/Dcc/Lama2/Dlgap2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C3A59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DD392E" w:rsidRPr="00DD392E" w14:paraId="1FD24B31" w14:textId="77777777" w:rsidTr="00DD392E">
        <w:trPr>
          <w:trHeight w:val="180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D0FBE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INSULIN_LIKE_GROWTH_FACTOR_RECEPTOR_SIGNALING_PATHWAY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1B09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INSULIN_LIKE_GROWTH_FACTOR_RECEPTOR_SIGNALING_PATHWAY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025B1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2977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8C75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283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3ED53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4517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5DA3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gfbp6/Crim1/</w:t>
            </w:r>
            <w:proofErr w:type="spellStart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hr</w:t>
            </w:r>
            <w:proofErr w:type="spellEnd"/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/Eif2ak3/Igfbp5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101E4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DD392E" w:rsidRPr="00DD392E" w14:paraId="1DAB09EE" w14:textId="77777777" w:rsidTr="00DD392E">
        <w:trPr>
          <w:trHeight w:val="165"/>
        </w:trPr>
        <w:tc>
          <w:tcPr>
            <w:tcW w:w="5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B5597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BP_MEMBRANE_DEPOLARIZATION_DURING_ACTION_POTENTIAL</w:t>
            </w:r>
          </w:p>
        </w:tc>
        <w:tc>
          <w:tcPr>
            <w:tcW w:w="4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F63F0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GOBP_MEMBRANE_DEPOLARIZATION_DURING_ACTION_POTENTIAL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9BF1B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/3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5759C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5/168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D8C7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0283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2337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8033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DBA65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378551</w:t>
            </w:r>
          </w:p>
        </w:tc>
        <w:tc>
          <w:tcPr>
            <w:tcW w:w="14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47DE6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cn1b/Scn9a/Cacna1c/Hcn2/Slc8a1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A5CA" w14:textId="77777777" w:rsidR="00DD392E" w:rsidRPr="00DD392E" w:rsidRDefault="00DD392E" w:rsidP="00DD392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D39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</w:tbl>
    <w:p w14:paraId="7F618B8F" w14:textId="77777777" w:rsidR="00000000" w:rsidRDefault="00000000"/>
    <w:sectPr w:rsidR="0064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2E"/>
    <w:rsid w:val="00036CB1"/>
    <w:rsid w:val="001F7F9B"/>
    <w:rsid w:val="004C205A"/>
    <w:rsid w:val="005F3396"/>
    <w:rsid w:val="008C74AF"/>
    <w:rsid w:val="00A534D9"/>
    <w:rsid w:val="00DD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7911F"/>
  <w15:chartTrackingRefBased/>
  <w15:docId w15:val="{C59ADEBF-EA60-7341-B74F-21270DEBF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D39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D39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3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721</Words>
  <Characters>21210</Characters>
  <Application>Microsoft Office Word</Application>
  <DocSecurity>0</DocSecurity>
  <Lines>176</Lines>
  <Paragraphs>49</Paragraphs>
  <ScaleCrop>false</ScaleCrop>
  <Company/>
  <LinksUpToDate>false</LinksUpToDate>
  <CharactersWithSpaces>2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lle, Isle</dc:creator>
  <cp:keywords/>
  <dc:description/>
  <cp:lastModifiedBy>Bastille, Isle</cp:lastModifiedBy>
  <cp:revision>1</cp:revision>
  <dcterms:created xsi:type="dcterms:W3CDTF">2024-04-01T17:35:00Z</dcterms:created>
  <dcterms:modified xsi:type="dcterms:W3CDTF">2024-04-01T17:36:00Z</dcterms:modified>
</cp:coreProperties>
</file>